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540"/>
        <w:tblW w:w="8676" w:type="dxa"/>
        <w:tblLook w:val="04A0" w:firstRow="1" w:lastRow="0" w:firstColumn="1" w:lastColumn="0" w:noHBand="0" w:noVBand="1"/>
      </w:tblPr>
      <w:tblGrid>
        <w:gridCol w:w="2065"/>
        <w:gridCol w:w="759"/>
        <w:gridCol w:w="5852"/>
      </w:tblGrid>
      <w:tr w:rsidR="00ED1C7C" w:rsidRPr="00ED1C7C" w14:paraId="3FF2A501" w14:textId="77777777" w:rsidTr="004D6349">
        <w:trPr>
          <w:trHeight w:val="445"/>
        </w:trPr>
        <w:tc>
          <w:tcPr>
            <w:tcW w:w="8676" w:type="dxa"/>
            <w:gridSpan w:val="3"/>
          </w:tcPr>
          <w:p w14:paraId="6489E488" w14:textId="1CF9605F" w:rsidR="00ED1C7C" w:rsidRPr="00ED1C7C" w:rsidRDefault="00ED1C7C" w:rsidP="004D6349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in </w:t>
            </w:r>
            <w:proofErr w:type="spellStart"/>
            <w:r w:rsidRPr="00ED1C7C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Pr="00ED1C7C">
              <w:rPr>
                <w:rFonts w:ascii="Times New Roman" w:hAnsi="Times New Roman" w:cs="Times New Roman"/>
                <w:b/>
                <w:sz w:val="24"/>
                <w:szCs w:val="24"/>
              </w:rPr>
              <w:t>-qPCR</w:t>
            </w:r>
          </w:p>
        </w:tc>
      </w:tr>
      <w:tr w:rsidR="00ED1C7C" w:rsidRPr="00ED1C7C" w14:paraId="284CCA5B" w14:textId="77777777" w:rsidTr="004D6349">
        <w:trPr>
          <w:trHeight w:val="429"/>
        </w:trPr>
        <w:tc>
          <w:tcPr>
            <w:tcW w:w="2065" w:type="dxa"/>
          </w:tcPr>
          <w:p w14:paraId="37F6429E" w14:textId="0B33FFB2" w:rsidR="00ED1C7C" w:rsidRPr="00ED1C7C" w:rsidRDefault="00ED1C7C" w:rsidP="004D6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C7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611" w:type="dxa"/>
            <w:gridSpan w:val="2"/>
          </w:tcPr>
          <w:p w14:paraId="5280D9C9" w14:textId="42D7C15F" w:rsidR="00ED1C7C" w:rsidRPr="00ED1C7C" w:rsidRDefault="00ED1C7C" w:rsidP="004D6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C7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ED1C7C" w:rsidRPr="00ED1C7C" w14:paraId="63BFC2F3" w14:textId="77777777" w:rsidTr="004D6349">
        <w:trPr>
          <w:trHeight w:val="461"/>
        </w:trPr>
        <w:tc>
          <w:tcPr>
            <w:tcW w:w="2065" w:type="dxa"/>
          </w:tcPr>
          <w:p w14:paraId="5EF7A429" w14:textId="0467D200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1</w:t>
            </w:r>
          </w:p>
        </w:tc>
        <w:tc>
          <w:tcPr>
            <w:tcW w:w="759" w:type="dxa"/>
            <w:noWrap/>
            <w:hideMark/>
          </w:tcPr>
          <w:p w14:paraId="661DE061" w14:textId="3DFAF091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2335D882" w14:textId="736F8207" w:rsidR="00ED1C7C" w:rsidRPr="00ED1C7C" w:rsidRDefault="006A1C1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bookmarkEnd w:id="0"/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CTTACCTTCGAGTCT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35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ED1C7C" w:rsidRPr="00ED1C7C" w14:paraId="34E6398F" w14:textId="77777777" w:rsidTr="004D6349">
        <w:trPr>
          <w:trHeight w:val="461"/>
        </w:trPr>
        <w:tc>
          <w:tcPr>
            <w:tcW w:w="2065" w:type="dxa"/>
          </w:tcPr>
          <w:p w14:paraId="057A6EA0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4EA6C84E" w14:textId="4C7FC1E9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6F5F44FB" w14:textId="7D4736BC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GGCTTGCTATTAAC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5C55F3F1" w14:textId="77777777" w:rsidTr="004D6349">
        <w:trPr>
          <w:trHeight w:val="461"/>
        </w:trPr>
        <w:tc>
          <w:tcPr>
            <w:tcW w:w="2065" w:type="dxa"/>
          </w:tcPr>
          <w:p w14:paraId="2B196104" w14:textId="257821E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2</w:t>
            </w:r>
          </w:p>
        </w:tc>
        <w:tc>
          <w:tcPr>
            <w:tcW w:w="759" w:type="dxa"/>
            <w:noWrap/>
            <w:hideMark/>
          </w:tcPr>
          <w:p w14:paraId="7F3AFDD5" w14:textId="6CEEFD1C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1528E13F" w14:textId="59582575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GAGTATGTATCTTCCTT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097FFCB5" w14:textId="77777777" w:rsidTr="004D6349">
        <w:trPr>
          <w:trHeight w:val="461"/>
        </w:trPr>
        <w:tc>
          <w:tcPr>
            <w:tcW w:w="2065" w:type="dxa"/>
          </w:tcPr>
          <w:p w14:paraId="5E8616B6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687C5E62" w14:textId="7DBE457D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063DBCC8" w14:textId="66AF4B09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GCCTGATGAATGTT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64BCC0A2" w14:textId="77777777" w:rsidTr="004D6349">
        <w:trPr>
          <w:trHeight w:val="461"/>
        </w:trPr>
        <w:tc>
          <w:tcPr>
            <w:tcW w:w="2065" w:type="dxa"/>
          </w:tcPr>
          <w:p w14:paraId="11399FC2" w14:textId="45F5104D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3</w:t>
            </w:r>
          </w:p>
        </w:tc>
        <w:tc>
          <w:tcPr>
            <w:tcW w:w="759" w:type="dxa"/>
            <w:noWrap/>
            <w:hideMark/>
          </w:tcPr>
          <w:p w14:paraId="0E0E5A23" w14:textId="2C84EABB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57A4B4E6" w14:textId="6AB41A34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CTCAAGGCTCTT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6889ACFC" w14:textId="77777777" w:rsidTr="004D6349">
        <w:trPr>
          <w:trHeight w:val="461"/>
        </w:trPr>
        <w:tc>
          <w:tcPr>
            <w:tcW w:w="2065" w:type="dxa"/>
          </w:tcPr>
          <w:p w14:paraId="613F27A7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3836E1F7" w14:textId="33760FF5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2C8795C7" w14:textId="638A75D0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GTTATGGTGGTCAGGA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2D446647" w14:textId="77777777" w:rsidTr="004D6349">
        <w:trPr>
          <w:trHeight w:val="461"/>
        </w:trPr>
        <w:tc>
          <w:tcPr>
            <w:tcW w:w="2065" w:type="dxa"/>
          </w:tcPr>
          <w:p w14:paraId="2BA87EB5" w14:textId="5CDD3A52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4</w:t>
            </w:r>
          </w:p>
        </w:tc>
        <w:tc>
          <w:tcPr>
            <w:tcW w:w="759" w:type="dxa"/>
            <w:noWrap/>
            <w:hideMark/>
          </w:tcPr>
          <w:p w14:paraId="04BE3A82" w14:textId="13D55358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10D7437A" w14:textId="518E3F41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TGGAGGTCTCATC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40D7AE4E" w14:textId="77777777" w:rsidTr="004D6349">
        <w:trPr>
          <w:trHeight w:val="461"/>
        </w:trPr>
        <w:tc>
          <w:tcPr>
            <w:tcW w:w="2065" w:type="dxa"/>
          </w:tcPr>
          <w:p w14:paraId="161DF9D3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34148C28" w14:textId="037CF5DF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1351B69F" w14:textId="1FB74B6B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TCTGACACTCACAA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2FD40654" w14:textId="77777777" w:rsidTr="004D6349">
        <w:trPr>
          <w:trHeight w:val="461"/>
        </w:trPr>
        <w:tc>
          <w:tcPr>
            <w:tcW w:w="2065" w:type="dxa"/>
          </w:tcPr>
          <w:p w14:paraId="55477C8E" w14:textId="12BA2CDA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4</w:t>
            </w:r>
          </w:p>
        </w:tc>
        <w:tc>
          <w:tcPr>
            <w:tcW w:w="759" w:type="dxa"/>
            <w:noWrap/>
            <w:hideMark/>
          </w:tcPr>
          <w:p w14:paraId="2D46B72F" w14:textId="240190B8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0CEE5F8B" w14:textId="02ADB8FB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CAGAGGAAGAGAAAT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58A38DF7" w14:textId="77777777" w:rsidTr="004D6349">
        <w:trPr>
          <w:trHeight w:val="461"/>
        </w:trPr>
        <w:tc>
          <w:tcPr>
            <w:tcW w:w="2065" w:type="dxa"/>
          </w:tcPr>
          <w:p w14:paraId="46CAC3A2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74038C25" w14:textId="5C537F01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47245A28" w14:textId="4DF1079D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GACCTGAAGAGATG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7415312F" w14:textId="77777777" w:rsidTr="004D6349">
        <w:trPr>
          <w:trHeight w:val="461"/>
        </w:trPr>
        <w:tc>
          <w:tcPr>
            <w:tcW w:w="2065" w:type="dxa"/>
          </w:tcPr>
          <w:p w14:paraId="3D4C2175" w14:textId="54CEF64E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6</w:t>
            </w:r>
          </w:p>
        </w:tc>
        <w:tc>
          <w:tcPr>
            <w:tcW w:w="759" w:type="dxa"/>
            <w:noWrap/>
            <w:hideMark/>
          </w:tcPr>
          <w:p w14:paraId="158A29FB" w14:textId="6B2265AD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70792F36" w14:textId="383E382C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GAAGGATGGTACTG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5F7AA2E1" w14:textId="77777777" w:rsidTr="004D6349">
        <w:trPr>
          <w:trHeight w:val="461"/>
        </w:trPr>
        <w:tc>
          <w:tcPr>
            <w:tcW w:w="2065" w:type="dxa"/>
          </w:tcPr>
          <w:p w14:paraId="6BF50316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6C0CE0F7" w14:textId="23C57185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451F5E8A" w14:textId="6F07279B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TTGGAGGTCAACA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3399CB88" w14:textId="77777777" w:rsidTr="004D6349">
        <w:trPr>
          <w:trHeight w:val="461"/>
        </w:trPr>
        <w:tc>
          <w:tcPr>
            <w:tcW w:w="2065" w:type="dxa"/>
          </w:tcPr>
          <w:p w14:paraId="3D239AD4" w14:textId="5F16E67A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7</w:t>
            </w:r>
          </w:p>
        </w:tc>
        <w:tc>
          <w:tcPr>
            <w:tcW w:w="759" w:type="dxa"/>
            <w:noWrap/>
            <w:hideMark/>
          </w:tcPr>
          <w:p w14:paraId="7EC78E44" w14:textId="3B7D67B8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48A9C28F" w14:textId="11E2E3FE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GAATCCTCACATTA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55D28EE7" w14:textId="77777777" w:rsidTr="004D6349">
        <w:trPr>
          <w:trHeight w:val="461"/>
        </w:trPr>
        <w:tc>
          <w:tcPr>
            <w:tcW w:w="2065" w:type="dxa"/>
          </w:tcPr>
          <w:p w14:paraId="47D6663E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2E21E33E" w14:textId="3A06E6A3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65179C42" w14:textId="38AAC72E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ATATCCTCCTAGATGG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49C6A90D" w14:textId="77777777" w:rsidTr="004D6349">
        <w:trPr>
          <w:trHeight w:val="461"/>
        </w:trPr>
        <w:tc>
          <w:tcPr>
            <w:tcW w:w="2065" w:type="dxa"/>
          </w:tcPr>
          <w:p w14:paraId="04DD1A13" w14:textId="03791EC9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8</w:t>
            </w:r>
          </w:p>
        </w:tc>
        <w:tc>
          <w:tcPr>
            <w:tcW w:w="759" w:type="dxa"/>
            <w:noWrap/>
            <w:hideMark/>
          </w:tcPr>
          <w:p w14:paraId="09C12896" w14:textId="52C810D4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523EAED9" w14:textId="08E73843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GGAACTTTGGGAA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060DBA1E" w14:textId="77777777" w:rsidTr="004D6349">
        <w:trPr>
          <w:trHeight w:val="461"/>
        </w:trPr>
        <w:tc>
          <w:tcPr>
            <w:tcW w:w="2065" w:type="dxa"/>
          </w:tcPr>
          <w:p w14:paraId="330F7881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655038FA" w14:textId="0151A4C6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51A6C62E" w14:textId="6B4E935E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CACTGCCTTGA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4C6B770E" w14:textId="77777777" w:rsidTr="004D6349">
        <w:trPr>
          <w:trHeight w:val="461"/>
        </w:trPr>
        <w:tc>
          <w:tcPr>
            <w:tcW w:w="2065" w:type="dxa"/>
          </w:tcPr>
          <w:p w14:paraId="477258AD" w14:textId="1D935BE5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9</w:t>
            </w:r>
          </w:p>
        </w:tc>
        <w:tc>
          <w:tcPr>
            <w:tcW w:w="759" w:type="dxa"/>
            <w:noWrap/>
            <w:hideMark/>
          </w:tcPr>
          <w:p w14:paraId="57A9B77C" w14:textId="1FF76176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24F0FECB" w14:textId="1644974E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TGACACCATCGTCTG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66484DF8" w14:textId="77777777" w:rsidTr="004D6349">
        <w:trPr>
          <w:trHeight w:val="461"/>
        </w:trPr>
        <w:tc>
          <w:tcPr>
            <w:tcW w:w="2065" w:type="dxa"/>
          </w:tcPr>
          <w:p w14:paraId="63778D98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51C32E99" w14:textId="2180C1CF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47DF8D9B" w14:textId="575D31AF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GGATTCTGTGACT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5475DF92" w14:textId="77777777" w:rsidTr="004D6349">
        <w:trPr>
          <w:trHeight w:val="461"/>
        </w:trPr>
        <w:tc>
          <w:tcPr>
            <w:tcW w:w="2065" w:type="dxa"/>
          </w:tcPr>
          <w:p w14:paraId="514D3291" w14:textId="5A9116DA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L1_chip_10</w:t>
            </w:r>
          </w:p>
        </w:tc>
        <w:tc>
          <w:tcPr>
            <w:tcW w:w="759" w:type="dxa"/>
            <w:noWrap/>
            <w:hideMark/>
          </w:tcPr>
          <w:p w14:paraId="7EE41B0D" w14:textId="7CF5454F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52" w:type="dxa"/>
            <w:noWrap/>
            <w:hideMark/>
          </w:tcPr>
          <w:p w14:paraId="0FEEBA83" w14:textId="51377E8F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TGTTGGCTTGTTGTA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0E33B2A9" w14:textId="77777777" w:rsidTr="004D6349">
        <w:trPr>
          <w:trHeight w:val="461"/>
        </w:trPr>
        <w:tc>
          <w:tcPr>
            <w:tcW w:w="2065" w:type="dxa"/>
          </w:tcPr>
          <w:p w14:paraId="3B930F97" w14:textId="77777777" w:rsidR="00ED1C7C" w:rsidRPr="00ED1C7C" w:rsidRDefault="00ED1C7C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noWrap/>
            <w:hideMark/>
          </w:tcPr>
          <w:p w14:paraId="490ED5C8" w14:textId="49C3BE0C" w:rsidR="00ED1C7C" w:rsidRPr="00ED1C7C" w:rsidRDefault="00ED1C7C" w:rsidP="004D63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52" w:type="dxa"/>
            <w:noWrap/>
            <w:hideMark/>
          </w:tcPr>
          <w:p w14:paraId="592C2927" w14:textId="3A720BB5" w:rsidR="00ED1C7C" w:rsidRPr="00ED1C7C" w:rsidRDefault="002358DA" w:rsidP="004D63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ED1C7C"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CTAGTGTTGGTGTCC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</w:tbl>
    <w:p w14:paraId="0B828036" w14:textId="4581BC30" w:rsidR="00B50D99" w:rsidRPr="004D6349" w:rsidRDefault="004D6349">
      <w:pPr>
        <w:rPr>
          <w:rFonts w:ascii="Times New Roman" w:hAnsi="Times New Roman" w:cs="Times New Roman"/>
          <w:sz w:val="24"/>
          <w:szCs w:val="24"/>
        </w:rPr>
      </w:pPr>
      <w:r w:rsidRPr="004D6349">
        <w:rPr>
          <w:rFonts w:ascii="Times New Roman" w:hAnsi="Times New Roman" w:cs="Times New Roman"/>
          <w:sz w:val="24"/>
          <w:szCs w:val="24"/>
        </w:rPr>
        <w:t xml:space="preserve">Table S6: </w:t>
      </w:r>
      <w:r w:rsidRPr="004D6349">
        <w:rPr>
          <w:rFonts w:ascii="Times New Roman" w:hAnsi="Times New Roman" w:cs="Times New Roman"/>
          <w:sz w:val="24"/>
          <w:szCs w:val="24"/>
        </w:rPr>
        <w:t xml:space="preserve">Primers used in </w:t>
      </w:r>
      <w:proofErr w:type="spellStart"/>
      <w:r w:rsidRPr="004D6349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D6349">
        <w:rPr>
          <w:rFonts w:ascii="Times New Roman" w:hAnsi="Times New Roman" w:cs="Times New Roman"/>
          <w:sz w:val="24"/>
          <w:szCs w:val="24"/>
        </w:rPr>
        <w:t>-qPCR</w:t>
      </w:r>
      <w:bookmarkStart w:id="1" w:name="_GoBack"/>
      <w:bookmarkEnd w:id="1"/>
    </w:p>
    <w:sectPr w:rsidR="00B50D99" w:rsidRPr="004D6349" w:rsidSect="000B0BE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AB4E2" w14:textId="77777777" w:rsidR="00740289" w:rsidRDefault="00740289" w:rsidP="00ED1C7C">
      <w:pPr>
        <w:spacing w:after="0" w:line="240" w:lineRule="auto"/>
      </w:pPr>
      <w:r>
        <w:separator/>
      </w:r>
    </w:p>
  </w:endnote>
  <w:endnote w:type="continuationSeparator" w:id="0">
    <w:p w14:paraId="41D904A2" w14:textId="77777777" w:rsidR="00740289" w:rsidRDefault="00740289" w:rsidP="00ED1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CD4B6" w14:textId="77777777" w:rsidR="00740289" w:rsidRDefault="00740289" w:rsidP="00ED1C7C">
      <w:pPr>
        <w:spacing w:after="0" w:line="240" w:lineRule="auto"/>
      </w:pPr>
      <w:r>
        <w:separator/>
      </w:r>
    </w:p>
  </w:footnote>
  <w:footnote w:type="continuationSeparator" w:id="0">
    <w:p w14:paraId="1206495D" w14:textId="77777777" w:rsidR="00740289" w:rsidRDefault="00740289" w:rsidP="00ED1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37"/>
    <w:rsid w:val="000B0BE5"/>
    <w:rsid w:val="000D3F0E"/>
    <w:rsid w:val="00105627"/>
    <w:rsid w:val="002358DA"/>
    <w:rsid w:val="00471CAB"/>
    <w:rsid w:val="004D6349"/>
    <w:rsid w:val="006719D6"/>
    <w:rsid w:val="006A1C1C"/>
    <w:rsid w:val="00740289"/>
    <w:rsid w:val="007C6A37"/>
    <w:rsid w:val="00802A2A"/>
    <w:rsid w:val="00ED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8EA97"/>
  <w15:chartTrackingRefBased/>
  <w15:docId w15:val="{4610DB29-5660-404F-AAAE-5330A053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D1C7C"/>
  </w:style>
  <w:style w:type="paragraph" w:styleId="a5">
    <w:name w:val="footer"/>
    <w:basedOn w:val="a"/>
    <w:link w:val="a6"/>
    <w:uiPriority w:val="99"/>
    <w:unhideWhenUsed/>
    <w:rsid w:val="00ED1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D1C7C"/>
  </w:style>
  <w:style w:type="table" w:styleId="a7">
    <w:name w:val="Table Grid"/>
    <w:basedOn w:val="a1"/>
    <w:uiPriority w:val="39"/>
    <w:rsid w:val="00ED1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4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gchen</dc:creator>
  <cp:keywords/>
  <dc:description/>
  <cp:lastModifiedBy>Ding Xingchen</cp:lastModifiedBy>
  <cp:revision>4</cp:revision>
  <dcterms:created xsi:type="dcterms:W3CDTF">2020-10-09T18:43:00Z</dcterms:created>
  <dcterms:modified xsi:type="dcterms:W3CDTF">2020-12-28T09:39:00Z</dcterms:modified>
</cp:coreProperties>
</file>